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8A73BF" w14:textId="5564B0BE" w:rsidR="009B391D" w:rsidRPr="003D748D" w:rsidRDefault="009B391D" w:rsidP="003D748D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bookmarkStart w:id="0" w:name="_GoBack"/>
      <w:bookmarkEnd w:id="0"/>
      <w:r w:rsidRPr="003D748D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orting Information</w:t>
      </w:r>
    </w:p>
    <w:p w14:paraId="54D59840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Hlk38979318"/>
    </w:p>
    <w:p w14:paraId="1E1199AB" w14:textId="1A875506" w:rsidR="009B391D" w:rsidRP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B39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rological Cytokine Signature in Paediatric Patients with Inflammatory Bowel Disease Impacts Diagnosis</w:t>
      </w:r>
    </w:p>
    <w:bookmarkEnd w:id="1"/>
    <w:p w14:paraId="24410778" w14:textId="77777777" w:rsidR="009B391D" w:rsidRP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DC851F8" w14:textId="77777777" w:rsidR="009B391D" w:rsidRPr="003D748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iko Tatsuki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Reiko Hatori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omoko Nakazawa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akashi Ishige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omoko Hara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eiichi Kagimoto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akeshi Tomomasa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rokazu</w:t>
      </w:r>
      <w:proofErr w:type="spellEnd"/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rakawa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kumi Takizawa</w:t>
      </w:r>
      <w:r w:rsidRPr="003D748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*</w:t>
      </w:r>
    </w:p>
    <w:p w14:paraId="12DD5705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FC71FF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EFD4597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2358AE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8E7698D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22A1199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AF2754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776FB3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C9D770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3FC010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705704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F59A678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17858A1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1522191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71637B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BB00DCD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C9E48F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CDAAE9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092CA2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87DAE2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328ACD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40DFBE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56FA58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2A5008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F601C8B" w14:textId="77777777" w:rsidR="009B391D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4CA57A" w14:textId="77777777" w:rsidR="003D748D" w:rsidRDefault="003D748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646E174" w14:textId="5476F330" w:rsidR="009B391D" w:rsidRDefault="003D748D" w:rsidP="003D748D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725C5E7D" wp14:editId="5273C674">
            <wp:extent cx="4538327" cy="7172325"/>
            <wp:effectExtent l="0" t="0" r="0" b="0"/>
            <wp:docPr id="2" name="図 2" descr="夜空の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2510" cy="717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B9701" w14:textId="2FBBD8E3" w:rsidR="009B391D" w:rsidRPr="00FC6597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メイリオ" w:hAnsi="Times New Roman" w:cs="Times New Roman"/>
          <w:sz w:val="24"/>
          <w:szCs w:val="24"/>
          <w:shd w:val="clear" w:color="auto" w:fill="FFFFFF"/>
        </w:rPr>
      </w:pPr>
      <w:bookmarkStart w:id="2" w:name="_Hlk43703673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0B01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Pr="000B0178">
        <w:rPr>
          <w:rFonts w:ascii="Times New Roman" w:eastAsia="Segoe UI Emoji" w:hAnsi="Times New Roman" w:cs="Times New Roman"/>
          <w:b/>
          <w:color w:val="000000" w:themeColor="text1"/>
          <w:sz w:val="24"/>
          <w:szCs w:val="24"/>
        </w:rPr>
        <w:t>S1</w:t>
      </w:r>
      <w:r w:rsidRPr="000B01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0B01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among </w:t>
      </w:r>
      <w:r w:rsidRPr="000B0178">
        <w:rPr>
          <w:rFonts w:ascii="Times New Roman" w:hAnsi="Times New Roman" w:cs="Times New Roman"/>
          <w:color w:val="000000" w:themeColor="text1"/>
          <w:sz w:val="24"/>
          <w:szCs w:val="24"/>
        </w:rPr>
        <w:t>CRP, ES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B01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erum levels of IL-6, IL-13, IL-7, and VEGF. Comparison of cytokines and CRP (A) or ESR (B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07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ion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sted with </w:t>
      </w:r>
      <w:r w:rsidRPr="00E907EB">
        <w:rPr>
          <w:rFonts w:ascii="Times New Roman" w:hAnsi="Times New Roman" w:cs="Times New Roman"/>
          <w:color w:val="000000" w:themeColor="text1"/>
          <w:sz w:val="24"/>
          <w:szCs w:val="24"/>
        </w:rPr>
        <w:t>Spearman’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k</w:t>
      </w:r>
      <w:r w:rsidRPr="00E907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osed dots indicate </w:t>
      </w:r>
      <w:r w:rsidRPr="00F64A3A">
        <w:rPr>
          <w:rFonts w:ascii="Times New Roman" w:hAnsi="Times New Roman" w:cs="Times New Roman"/>
          <w:color w:val="000000" w:themeColor="text1"/>
          <w:sz w:val="24"/>
          <w:szCs w:val="24"/>
        </w:rPr>
        <w:t>Crohn’s disea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) and open dots indicate ulcerative colitis (UC).</w:t>
      </w:r>
    </w:p>
    <w:bookmarkEnd w:id="2"/>
    <w:p w14:paraId="0BFCC33B" w14:textId="77777777" w:rsidR="009B391D" w:rsidRPr="00797358" w:rsidRDefault="009B391D" w:rsidP="009B391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D752336" w14:textId="77777777" w:rsidR="009178CC" w:rsidRDefault="009178CC"/>
    <w:sectPr w:rsidR="00917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ADC9E" w16cex:dateUtc="2020-06-22T07:30:00Z"/>
  <w16cex:commentExtensible w16cex:durableId="229ADC7B" w16cex:dateUtc="2020-06-22T07:3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91D"/>
    <w:rsid w:val="0000055B"/>
    <w:rsid w:val="00032AF2"/>
    <w:rsid w:val="000901AC"/>
    <w:rsid w:val="00096A73"/>
    <w:rsid w:val="000A6E91"/>
    <w:rsid w:val="000C50B3"/>
    <w:rsid w:val="000F72B2"/>
    <w:rsid w:val="00107D82"/>
    <w:rsid w:val="001116DD"/>
    <w:rsid w:val="00140461"/>
    <w:rsid w:val="00163503"/>
    <w:rsid w:val="00175A25"/>
    <w:rsid w:val="00180396"/>
    <w:rsid w:val="0018456A"/>
    <w:rsid w:val="001A76F8"/>
    <w:rsid w:val="001D63A1"/>
    <w:rsid w:val="001E4146"/>
    <w:rsid w:val="001F3E08"/>
    <w:rsid w:val="001F6ABF"/>
    <w:rsid w:val="002401FA"/>
    <w:rsid w:val="0026587F"/>
    <w:rsid w:val="00294378"/>
    <w:rsid w:val="002B2B78"/>
    <w:rsid w:val="002C48EF"/>
    <w:rsid w:val="002E1A07"/>
    <w:rsid w:val="002E43FF"/>
    <w:rsid w:val="002F1CF2"/>
    <w:rsid w:val="002F7307"/>
    <w:rsid w:val="00301D7A"/>
    <w:rsid w:val="003313D6"/>
    <w:rsid w:val="0033489D"/>
    <w:rsid w:val="00357FBF"/>
    <w:rsid w:val="00360BAF"/>
    <w:rsid w:val="00367068"/>
    <w:rsid w:val="00370783"/>
    <w:rsid w:val="00373206"/>
    <w:rsid w:val="00383487"/>
    <w:rsid w:val="003A2FA2"/>
    <w:rsid w:val="003B66DE"/>
    <w:rsid w:val="003C4C09"/>
    <w:rsid w:val="003D530E"/>
    <w:rsid w:val="003D748D"/>
    <w:rsid w:val="003E279B"/>
    <w:rsid w:val="0040379D"/>
    <w:rsid w:val="00423E28"/>
    <w:rsid w:val="00434ECA"/>
    <w:rsid w:val="00452FF7"/>
    <w:rsid w:val="00457FC2"/>
    <w:rsid w:val="00490A3F"/>
    <w:rsid w:val="004C2077"/>
    <w:rsid w:val="004E00A0"/>
    <w:rsid w:val="004E7085"/>
    <w:rsid w:val="004F6D42"/>
    <w:rsid w:val="004F7003"/>
    <w:rsid w:val="00502D6C"/>
    <w:rsid w:val="005046EC"/>
    <w:rsid w:val="005326EF"/>
    <w:rsid w:val="00537184"/>
    <w:rsid w:val="005C5C63"/>
    <w:rsid w:val="005C7673"/>
    <w:rsid w:val="006229AC"/>
    <w:rsid w:val="00624D39"/>
    <w:rsid w:val="00644481"/>
    <w:rsid w:val="006664FF"/>
    <w:rsid w:val="006C50AD"/>
    <w:rsid w:val="006D0A97"/>
    <w:rsid w:val="006D706C"/>
    <w:rsid w:val="006E2127"/>
    <w:rsid w:val="006E3EC1"/>
    <w:rsid w:val="006F0EEF"/>
    <w:rsid w:val="007112C2"/>
    <w:rsid w:val="007265D1"/>
    <w:rsid w:val="00772776"/>
    <w:rsid w:val="007815A7"/>
    <w:rsid w:val="007878E1"/>
    <w:rsid w:val="007C3DC6"/>
    <w:rsid w:val="007C75B9"/>
    <w:rsid w:val="007D5CB4"/>
    <w:rsid w:val="007D611C"/>
    <w:rsid w:val="007E2775"/>
    <w:rsid w:val="00806FCA"/>
    <w:rsid w:val="00811E0C"/>
    <w:rsid w:val="00824063"/>
    <w:rsid w:val="0083003D"/>
    <w:rsid w:val="00841383"/>
    <w:rsid w:val="008529CC"/>
    <w:rsid w:val="00886E33"/>
    <w:rsid w:val="00897097"/>
    <w:rsid w:val="008C084A"/>
    <w:rsid w:val="008D0A9D"/>
    <w:rsid w:val="008D41F9"/>
    <w:rsid w:val="008E6C28"/>
    <w:rsid w:val="00901353"/>
    <w:rsid w:val="009178CC"/>
    <w:rsid w:val="009432AD"/>
    <w:rsid w:val="00965171"/>
    <w:rsid w:val="00981C6B"/>
    <w:rsid w:val="009A0BE3"/>
    <w:rsid w:val="009A4E52"/>
    <w:rsid w:val="009B391D"/>
    <w:rsid w:val="00A30186"/>
    <w:rsid w:val="00A33035"/>
    <w:rsid w:val="00A412CD"/>
    <w:rsid w:val="00A57619"/>
    <w:rsid w:val="00A816DE"/>
    <w:rsid w:val="00A83D52"/>
    <w:rsid w:val="00A9527A"/>
    <w:rsid w:val="00A97969"/>
    <w:rsid w:val="00AD70D4"/>
    <w:rsid w:val="00AE4CD8"/>
    <w:rsid w:val="00B35AC7"/>
    <w:rsid w:val="00B5286B"/>
    <w:rsid w:val="00B52ACA"/>
    <w:rsid w:val="00B64D4B"/>
    <w:rsid w:val="00BC0DD3"/>
    <w:rsid w:val="00BC199A"/>
    <w:rsid w:val="00C0376F"/>
    <w:rsid w:val="00C15157"/>
    <w:rsid w:val="00C153D9"/>
    <w:rsid w:val="00C44557"/>
    <w:rsid w:val="00C51758"/>
    <w:rsid w:val="00C53F51"/>
    <w:rsid w:val="00C76F39"/>
    <w:rsid w:val="00CA7099"/>
    <w:rsid w:val="00CC12D5"/>
    <w:rsid w:val="00CC393C"/>
    <w:rsid w:val="00CC6761"/>
    <w:rsid w:val="00CC6D29"/>
    <w:rsid w:val="00CF5C16"/>
    <w:rsid w:val="00D2522B"/>
    <w:rsid w:val="00D3402A"/>
    <w:rsid w:val="00D415D6"/>
    <w:rsid w:val="00DD0168"/>
    <w:rsid w:val="00DD03C4"/>
    <w:rsid w:val="00DE0EC1"/>
    <w:rsid w:val="00E25C35"/>
    <w:rsid w:val="00E6749D"/>
    <w:rsid w:val="00EA2EEE"/>
    <w:rsid w:val="00EA5EB5"/>
    <w:rsid w:val="00EB4B34"/>
    <w:rsid w:val="00F3406A"/>
    <w:rsid w:val="00F373C4"/>
    <w:rsid w:val="00F83892"/>
    <w:rsid w:val="00FA5BB3"/>
    <w:rsid w:val="00FC135E"/>
    <w:rsid w:val="00FF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7B2E47"/>
  <w15:chartTrackingRefBased/>
  <w15:docId w15:val="{C5F08A25-6F8B-46B7-891A-59A770B7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391D"/>
    <w:pPr>
      <w:widowControl w:val="0"/>
      <w:spacing w:after="0" w:line="240" w:lineRule="auto"/>
      <w:jc w:val="both"/>
    </w:pPr>
    <w:rPr>
      <w:kern w:val="2"/>
      <w:sz w:val="21"/>
      <w:szCs w:val="21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B391D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B391D"/>
    <w:rPr>
      <w:rFonts w:ascii="Segoe UI" w:eastAsiaTheme="minorEastAsia" w:hAnsi="Segoe UI" w:cs="Segoe UI"/>
      <w:kern w:val="2"/>
      <w:sz w:val="18"/>
      <w:szCs w:val="18"/>
      <w:lang w:val="en-GB" w:eastAsia="ja-JP"/>
    </w:rPr>
  </w:style>
  <w:style w:type="paragraph" w:styleId="a5">
    <w:name w:val="annotation text"/>
    <w:basedOn w:val="a"/>
    <w:link w:val="a6"/>
    <w:uiPriority w:val="99"/>
    <w:semiHidden/>
    <w:unhideWhenUsed/>
    <w:rsid w:val="009B391D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9B391D"/>
    <w:rPr>
      <w:rFonts w:eastAsiaTheme="minorEastAsia"/>
      <w:kern w:val="2"/>
      <w:sz w:val="20"/>
      <w:szCs w:val="20"/>
      <w:lang w:val="en-GB" w:eastAsia="ja-JP"/>
    </w:rPr>
  </w:style>
  <w:style w:type="character" w:styleId="a7">
    <w:name w:val="annotation reference"/>
    <w:basedOn w:val="a0"/>
    <w:uiPriority w:val="99"/>
    <w:semiHidden/>
    <w:unhideWhenUsed/>
    <w:rsid w:val="009B391D"/>
    <w:rPr>
      <w:sz w:val="18"/>
      <w:szCs w:val="18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9B391D"/>
    <w:rPr>
      <w:b/>
      <w:bCs/>
    </w:rPr>
  </w:style>
  <w:style w:type="character" w:customStyle="1" w:styleId="a9">
    <w:name w:val="コメント内容 (文字)"/>
    <w:basedOn w:val="a6"/>
    <w:link w:val="a8"/>
    <w:uiPriority w:val="99"/>
    <w:semiHidden/>
    <w:rsid w:val="009B391D"/>
    <w:rPr>
      <w:rFonts w:eastAsiaTheme="minorEastAsia"/>
      <w:b/>
      <w:bCs/>
      <w:kern w:val="2"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地域医療研究・教育センター</cp:lastModifiedBy>
  <cp:revision>2</cp:revision>
  <dcterms:created xsi:type="dcterms:W3CDTF">2020-06-24T00:34:00Z</dcterms:created>
  <dcterms:modified xsi:type="dcterms:W3CDTF">2020-06-24T00:34:00Z</dcterms:modified>
</cp:coreProperties>
</file>